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95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0"/>
        <w:gridCol w:w="1156"/>
        <w:gridCol w:w="2278"/>
        <w:gridCol w:w="2237"/>
        <w:gridCol w:w="72"/>
        <w:gridCol w:w="1521"/>
        <w:gridCol w:w="52"/>
      </w:tblGrid>
      <w:tr w:rsidR="00FD7B83" w:rsidRPr="00DF1390" w14:paraId="2A47AA79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9454" w:type="dxa"/>
            <w:gridSpan w:val="6"/>
          </w:tcPr>
          <w:p w14:paraId="7FA11B86" w14:textId="77777777" w:rsidR="00FD7B83" w:rsidRPr="00AD28A9" w:rsidRDefault="00FD7B83" w:rsidP="00B265C4">
            <w:pPr>
              <w:spacing w:line="480" w:lineRule="auto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5502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502F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502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inical characteristics of </w:t>
            </w:r>
            <w:r w:rsidRPr="007113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dometrial </w:t>
            </w:r>
            <w:r w:rsidRPr="002014A5">
              <w:rPr>
                <w:rFonts w:ascii="Times New Roman" w:hAnsi="Times New Roman" w:cs="Times New Roman"/>
                <w:b/>
                <w:sz w:val="24"/>
                <w:szCs w:val="24"/>
              </w:rPr>
              <w:t>carcinoma</w:t>
            </w:r>
            <w:r w:rsidRPr="005502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ients in training set.</w:t>
            </w:r>
          </w:p>
          <w:p w14:paraId="62A9E1C8" w14:textId="77777777" w:rsidR="00FD7B83" w:rsidRPr="005502FD" w:rsidRDefault="00FD7B83" w:rsidP="00B265C4">
            <w:pPr>
              <w:ind w:firstLineChars="250" w:firstLine="50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D7B83" w:rsidRPr="005502FD" w14:paraId="4793531F" w14:textId="77777777" w:rsidTr="00B265C4">
        <w:trPr>
          <w:trHeight w:val="28"/>
          <w:jc w:val="center"/>
        </w:trPr>
        <w:tc>
          <w:tcPr>
            <w:tcW w:w="2190" w:type="dxa"/>
            <w:tcBorders>
              <w:top w:val="single" w:sz="8" w:space="0" w:color="auto"/>
              <w:bottom w:val="single" w:sz="12" w:space="0" w:color="auto"/>
              <w:right w:val="nil"/>
            </w:tcBorders>
          </w:tcPr>
          <w:p w14:paraId="1A639E41" w14:textId="56D38BBD" w:rsidR="00FD7B83" w:rsidRPr="005502FD" w:rsidRDefault="00530837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B7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ABAE339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All (n=746)</w:t>
            </w:r>
          </w:p>
        </w:tc>
        <w:tc>
          <w:tcPr>
            <w:tcW w:w="227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EAC0A13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Non-aggressive histological type (n=523)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90B6B38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Aggressive histological type (n=223)</w:t>
            </w:r>
          </w:p>
        </w:tc>
        <w:tc>
          <w:tcPr>
            <w:tcW w:w="1645" w:type="dxa"/>
            <w:gridSpan w:val="3"/>
            <w:tcBorders>
              <w:top w:val="single" w:sz="8" w:space="0" w:color="auto"/>
              <w:left w:val="nil"/>
              <w:bottom w:val="single" w:sz="12" w:space="0" w:color="auto"/>
            </w:tcBorders>
          </w:tcPr>
          <w:p w14:paraId="261D27F9" w14:textId="77777777" w:rsidR="00FD7B83" w:rsidRPr="005502FD" w:rsidRDefault="00FD7B83" w:rsidP="00B265C4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</w:tr>
      <w:tr w:rsidR="00FD7B83" w:rsidRPr="005502FD" w14:paraId="54B03034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top w:val="nil"/>
              <w:bottom w:val="nil"/>
              <w:right w:val="nil"/>
            </w:tcBorders>
          </w:tcPr>
          <w:p w14:paraId="79E8BA07" w14:textId="77777777" w:rsidR="00FD7B83" w:rsidRPr="005502FD" w:rsidRDefault="00FD7B83" w:rsidP="00B26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Age, mean(range)</w:t>
            </w:r>
          </w:p>
        </w:tc>
        <w:tc>
          <w:tcPr>
            <w:tcW w:w="7264" w:type="dxa"/>
            <w:gridSpan w:val="5"/>
            <w:tcBorders>
              <w:top w:val="nil"/>
              <w:left w:val="nil"/>
              <w:bottom w:val="nil"/>
            </w:tcBorders>
          </w:tcPr>
          <w:p w14:paraId="7035A2B7" w14:textId="77777777" w:rsidR="00FD7B83" w:rsidRPr="005502FD" w:rsidRDefault="00FD7B83" w:rsidP="00B265C4">
            <w:pPr>
              <w:ind w:left="5880" w:hangingChars="2450" w:hanging="5880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0.05*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</w:p>
        </w:tc>
      </w:tr>
      <w:tr w:rsidR="00FD7B83" w:rsidRPr="005502FD" w14:paraId="637833E7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top w:val="nil"/>
              <w:right w:val="nil"/>
            </w:tcBorders>
          </w:tcPr>
          <w:p w14:paraId="0636201F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≤50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657B07F2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205(27.5)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</w:tcPr>
          <w:p w14:paraId="3BECC214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163(31.2)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right w:val="nil"/>
            </w:tcBorders>
          </w:tcPr>
          <w:p w14:paraId="04DE5A14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42(18.8)</w:t>
            </w:r>
          </w:p>
        </w:tc>
        <w:tc>
          <w:tcPr>
            <w:tcW w:w="1521" w:type="dxa"/>
            <w:tcBorders>
              <w:top w:val="nil"/>
              <w:left w:val="nil"/>
            </w:tcBorders>
          </w:tcPr>
          <w:p w14:paraId="61325874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B83" w:rsidRPr="005502FD" w14:paraId="0564B57F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156C15FD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6E94420E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541(72.5)</w:t>
            </w: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48B7074D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    360(68.8)</w:t>
            </w: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</w:tcPr>
          <w:p w14:paraId="309FE453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181(81.2)</w:t>
            </w:r>
          </w:p>
        </w:tc>
        <w:tc>
          <w:tcPr>
            <w:tcW w:w="1521" w:type="dxa"/>
            <w:tcBorders>
              <w:left w:val="nil"/>
            </w:tcBorders>
          </w:tcPr>
          <w:p w14:paraId="01070558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B83" w:rsidRPr="005502FD" w14:paraId="278D45EA" w14:textId="77777777" w:rsidTr="00B265C4">
        <w:trPr>
          <w:gridAfter w:val="1"/>
          <w:wAfter w:w="52" w:type="dxa"/>
          <w:trHeight w:val="230"/>
          <w:jc w:val="center"/>
        </w:trPr>
        <w:tc>
          <w:tcPr>
            <w:tcW w:w="2190" w:type="dxa"/>
            <w:tcBorders>
              <w:right w:val="nil"/>
            </w:tcBorders>
          </w:tcPr>
          <w:p w14:paraId="03938948" w14:textId="77777777" w:rsidR="00FD7B83" w:rsidRPr="005502FD" w:rsidRDefault="00FD7B83" w:rsidP="00B26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Vaginal bleeding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4E063A59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5FF942D2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</w:tcPr>
          <w:p w14:paraId="78855C89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  <w:tcBorders>
              <w:left w:val="nil"/>
            </w:tcBorders>
          </w:tcPr>
          <w:p w14:paraId="2F3BE357" w14:textId="77777777" w:rsidR="00FD7B83" w:rsidRPr="005502FD" w:rsidRDefault="00FD7B83" w:rsidP="00B265C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FD7B83" w:rsidRPr="005502FD" w14:paraId="6CB48D26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71BFFC85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6D476456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115(15.4)</w:t>
            </w: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66E13857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   75(14.3)</w:t>
            </w: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</w:tcPr>
          <w:p w14:paraId="693B609B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40(17.9)</w:t>
            </w:r>
          </w:p>
        </w:tc>
        <w:tc>
          <w:tcPr>
            <w:tcW w:w="1521" w:type="dxa"/>
            <w:tcBorders>
              <w:left w:val="nil"/>
            </w:tcBorders>
          </w:tcPr>
          <w:p w14:paraId="25F615F1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B83" w:rsidRPr="005502FD" w14:paraId="431292D8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6597D966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0D7BFBCB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631(84.6)</w:t>
            </w: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68775723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   448(85.7)</w:t>
            </w: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</w:tcPr>
          <w:p w14:paraId="4556C2FD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183(82.1)</w:t>
            </w:r>
          </w:p>
        </w:tc>
        <w:tc>
          <w:tcPr>
            <w:tcW w:w="1521" w:type="dxa"/>
            <w:tcBorders>
              <w:left w:val="nil"/>
            </w:tcBorders>
          </w:tcPr>
          <w:p w14:paraId="2C83459E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B83" w:rsidRPr="005502FD" w14:paraId="6A306B14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3A983725" w14:textId="77777777" w:rsidR="00FD7B83" w:rsidRPr="005502FD" w:rsidRDefault="00FD7B83" w:rsidP="00B265C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Menarche age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7C8855A3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154A4E32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</w:tcPr>
          <w:p w14:paraId="5EA690EE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  <w:tcBorders>
              <w:left w:val="nil"/>
            </w:tcBorders>
          </w:tcPr>
          <w:p w14:paraId="3712E037" w14:textId="77777777" w:rsidR="00FD7B83" w:rsidRPr="005502FD" w:rsidRDefault="00FD7B83" w:rsidP="00B265C4">
            <w:pPr>
              <w:tabs>
                <w:tab w:val="left" w:pos="7503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</w:tr>
      <w:tr w:rsidR="00FD7B83" w:rsidRPr="005502FD" w14:paraId="483BC17F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5E88DAF2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≤14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43445958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272(49.9)</w:t>
            </w: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3024603C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  260(49.7)</w:t>
            </w: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  <w:vAlign w:val="center"/>
          </w:tcPr>
          <w:p w14:paraId="7E8C9A69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112(50.2)</w:t>
            </w:r>
          </w:p>
        </w:tc>
        <w:tc>
          <w:tcPr>
            <w:tcW w:w="1521" w:type="dxa"/>
            <w:tcBorders>
              <w:left w:val="nil"/>
            </w:tcBorders>
          </w:tcPr>
          <w:p w14:paraId="730CAC52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B83" w:rsidRPr="005502FD" w14:paraId="7F06F7B0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377AFAC8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03F395BD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374(50.1)</w:t>
            </w: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32C42749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  263(50.3)</w:t>
            </w: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  <w:vAlign w:val="center"/>
          </w:tcPr>
          <w:p w14:paraId="2A23FB21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111(49.8)</w:t>
            </w:r>
          </w:p>
        </w:tc>
        <w:tc>
          <w:tcPr>
            <w:tcW w:w="1521" w:type="dxa"/>
            <w:tcBorders>
              <w:left w:val="nil"/>
            </w:tcBorders>
          </w:tcPr>
          <w:p w14:paraId="4165F223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B83" w:rsidRPr="005502FD" w14:paraId="113BA917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49590603" w14:textId="77777777" w:rsidR="00FD7B83" w:rsidRPr="005502FD" w:rsidRDefault="00FD7B83" w:rsidP="00B265C4">
            <w:pPr>
              <w:tabs>
                <w:tab w:val="left" w:pos="14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Menopause status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77486A4B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3022AAD8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  <w:vAlign w:val="center"/>
          </w:tcPr>
          <w:p w14:paraId="3D00F404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  <w:tcBorders>
              <w:left w:val="nil"/>
            </w:tcBorders>
          </w:tcPr>
          <w:p w14:paraId="689E053B" w14:textId="77777777" w:rsidR="00FD7B83" w:rsidRPr="005502FD" w:rsidRDefault="00FD7B83" w:rsidP="00B265C4">
            <w:pPr>
              <w:tabs>
                <w:tab w:val="left" w:pos="7503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0.05*</w:t>
            </w:r>
          </w:p>
        </w:tc>
      </w:tr>
      <w:tr w:rsidR="00FD7B83" w:rsidRPr="005502FD" w14:paraId="136624BF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38D2861D" w14:textId="77777777" w:rsidR="00FD7B83" w:rsidRPr="005502FD" w:rsidRDefault="00FD7B83" w:rsidP="00B265C4">
            <w:pPr>
              <w:tabs>
                <w:tab w:val="left" w:pos="24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7F6FC732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262(35.1)</w:t>
            </w: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7E39BFFF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  205(39.2)</w:t>
            </w: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  <w:vAlign w:val="center"/>
          </w:tcPr>
          <w:p w14:paraId="08879D24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57(25.6)</w:t>
            </w:r>
          </w:p>
        </w:tc>
        <w:tc>
          <w:tcPr>
            <w:tcW w:w="1521" w:type="dxa"/>
            <w:tcBorders>
              <w:left w:val="nil"/>
            </w:tcBorders>
          </w:tcPr>
          <w:p w14:paraId="55A41929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B83" w:rsidRPr="005502FD" w14:paraId="34EBD869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509C679C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1B3FBCAB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484(64.9)</w:t>
            </w: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77359C4C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  318(60.8)</w:t>
            </w: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  <w:vAlign w:val="center"/>
          </w:tcPr>
          <w:p w14:paraId="5EBA07F1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166(74.4)</w:t>
            </w:r>
          </w:p>
        </w:tc>
        <w:tc>
          <w:tcPr>
            <w:tcW w:w="1521" w:type="dxa"/>
            <w:tcBorders>
              <w:left w:val="nil"/>
            </w:tcBorders>
          </w:tcPr>
          <w:p w14:paraId="21CF9DF7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B83" w:rsidRPr="005502FD" w14:paraId="492DC79C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56D9F927" w14:textId="77777777" w:rsidR="00FD7B83" w:rsidRPr="005502FD" w:rsidRDefault="00FD7B83" w:rsidP="00B26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Childbearing history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0338322D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1DE99622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  <w:vAlign w:val="center"/>
          </w:tcPr>
          <w:p w14:paraId="25314928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  <w:tcBorders>
              <w:left w:val="nil"/>
            </w:tcBorders>
          </w:tcPr>
          <w:p w14:paraId="6ED053DA" w14:textId="77777777" w:rsidR="00FD7B83" w:rsidRPr="005502FD" w:rsidRDefault="00FD7B83" w:rsidP="00B265C4">
            <w:pPr>
              <w:tabs>
                <w:tab w:val="left" w:pos="7503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</w:tr>
      <w:tr w:rsidR="00FD7B83" w:rsidRPr="005502FD" w14:paraId="36904147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7C4F776C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0FA55C94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37(5.0)</w:t>
            </w: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55DD546F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28(5.4)</w:t>
            </w: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  <w:vAlign w:val="center"/>
          </w:tcPr>
          <w:p w14:paraId="26FD08C8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9(4.0)</w:t>
            </w:r>
          </w:p>
        </w:tc>
        <w:tc>
          <w:tcPr>
            <w:tcW w:w="1521" w:type="dxa"/>
            <w:tcBorders>
              <w:left w:val="nil"/>
            </w:tcBorders>
          </w:tcPr>
          <w:p w14:paraId="5446AE0E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B83" w:rsidRPr="005502FD" w14:paraId="01A08998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572513BD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4473166C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709(95.0)</w:t>
            </w: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0E300222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  495(94.6)</w:t>
            </w: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  <w:vAlign w:val="center"/>
          </w:tcPr>
          <w:p w14:paraId="62CE7E1C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214(96.0)</w:t>
            </w:r>
          </w:p>
        </w:tc>
        <w:tc>
          <w:tcPr>
            <w:tcW w:w="1521" w:type="dxa"/>
            <w:tcBorders>
              <w:left w:val="nil"/>
            </w:tcBorders>
          </w:tcPr>
          <w:p w14:paraId="26C8D503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B83" w:rsidRPr="005502FD" w14:paraId="2990A5A6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06CB33DC" w14:textId="77777777" w:rsidR="00FD7B83" w:rsidRPr="005502FD" w:rsidRDefault="00FD7B83" w:rsidP="00B265C4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3C9135C5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29C8AA69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  <w:vAlign w:val="center"/>
          </w:tcPr>
          <w:p w14:paraId="123E463B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  <w:tcBorders>
              <w:left w:val="nil"/>
            </w:tcBorders>
          </w:tcPr>
          <w:p w14:paraId="7A18EEDE" w14:textId="77777777" w:rsidR="00FD7B83" w:rsidRPr="005502FD" w:rsidRDefault="00FD7B83" w:rsidP="00B265C4">
            <w:pPr>
              <w:tabs>
                <w:tab w:val="left" w:pos="7503"/>
              </w:tabs>
              <w:ind w:firstLineChars="350" w:firstLine="8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B83" w:rsidRPr="005502FD" w14:paraId="0E17FBD4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2D2F9378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153924FC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301(40.3)</w:t>
            </w: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4C4C887A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  206(39.4)</w:t>
            </w: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  <w:vAlign w:val="center"/>
          </w:tcPr>
          <w:p w14:paraId="2F1C7B40" w14:textId="77777777" w:rsidR="00FD7B83" w:rsidRPr="005502FD" w:rsidRDefault="00FD7B83" w:rsidP="00B265C4">
            <w:pPr>
              <w:tabs>
                <w:tab w:val="left" w:pos="7503"/>
              </w:tabs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95(42.6)</w:t>
            </w:r>
          </w:p>
        </w:tc>
        <w:tc>
          <w:tcPr>
            <w:tcW w:w="1521" w:type="dxa"/>
            <w:tcBorders>
              <w:left w:val="nil"/>
            </w:tcBorders>
          </w:tcPr>
          <w:p w14:paraId="72B1124D" w14:textId="77777777" w:rsidR="00FD7B83" w:rsidRPr="005502FD" w:rsidRDefault="00FD7B83" w:rsidP="00B265C4">
            <w:pPr>
              <w:tabs>
                <w:tab w:val="left" w:pos="7503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</w:tr>
      <w:tr w:rsidR="00FD7B83" w:rsidRPr="005502FD" w14:paraId="43672441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49249E33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1CD5EE7C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445(59.7)</w:t>
            </w: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562ACA5C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  317(60.6)</w:t>
            </w: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  <w:vAlign w:val="center"/>
          </w:tcPr>
          <w:p w14:paraId="42A217EB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128(57.4)</w:t>
            </w:r>
          </w:p>
        </w:tc>
        <w:tc>
          <w:tcPr>
            <w:tcW w:w="1521" w:type="dxa"/>
            <w:tcBorders>
              <w:left w:val="nil"/>
            </w:tcBorders>
          </w:tcPr>
          <w:p w14:paraId="5F7C6CCF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B83" w:rsidRPr="005502FD" w14:paraId="2E071F39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right w:val="nil"/>
            </w:tcBorders>
          </w:tcPr>
          <w:p w14:paraId="66E6B065" w14:textId="77777777" w:rsidR="00FD7B83" w:rsidRPr="005502FD" w:rsidRDefault="00FD7B83" w:rsidP="00B26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3B0A0A47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left w:val="nil"/>
              <w:right w:val="nil"/>
            </w:tcBorders>
          </w:tcPr>
          <w:p w14:paraId="0B391BBD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gridSpan w:val="2"/>
            <w:tcBorders>
              <w:left w:val="nil"/>
              <w:right w:val="nil"/>
            </w:tcBorders>
            <w:vAlign w:val="center"/>
          </w:tcPr>
          <w:p w14:paraId="28E9E240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  <w:tcBorders>
              <w:left w:val="nil"/>
            </w:tcBorders>
          </w:tcPr>
          <w:p w14:paraId="2F997AC2" w14:textId="77777777" w:rsidR="00FD7B83" w:rsidRPr="005502FD" w:rsidRDefault="00FD7B83" w:rsidP="00B265C4">
            <w:pPr>
              <w:tabs>
                <w:tab w:val="left" w:pos="7503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.853</w:t>
            </w:r>
          </w:p>
        </w:tc>
      </w:tr>
      <w:tr w:rsidR="00FD7B83" w:rsidRPr="005502FD" w14:paraId="729B6E0E" w14:textId="77777777" w:rsidTr="00B265C4">
        <w:trPr>
          <w:gridAfter w:val="1"/>
          <w:wAfter w:w="52" w:type="dxa"/>
          <w:trHeight w:val="28"/>
          <w:jc w:val="center"/>
        </w:trPr>
        <w:tc>
          <w:tcPr>
            <w:tcW w:w="2190" w:type="dxa"/>
            <w:tcBorders>
              <w:bottom w:val="nil"/>
              <w:right w:val="nil"/>
            </w:tcBorders>
          </w:tcPr>
          <w:p w14:paraId="624590C4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21CF9ED9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562(75.3)</w:t>
            </w:r>
          </w:p>
        </w:tc>
        <w:tc>
          <w:tcPr>
            <w:tcW w:w="2278" w:type="dxa"/>
            <w:tcBorders>
              <w:left w:val="nil"/>
              <w:bottom w:val="nil"/>
              <w:right w:val="nil"/>
            </w:tcBorders>
          </w:tcPr>
          <w:p w14:paraId="350DB709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  395(75.5)</w:t>
            </w:r>
          </w:p>
        </w:tc>
        <w:tc>
          <w:tcPr>
            <w:tcW w:w="23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A33A3B1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167(74.9)</w:t>
            </w:r>
          </w:p>
        </w:tc>
        <w:tc>
          <w:tcPr>
            <w:tcW w:w="1521" w:type="dxa"/>
            <w:tcBorders>
              <w:left w:val="nil"/>
              <w:bottom w:val="nil"/>
            </w:tcBorders>
          </w:tcPr>
          <w:p w14:paraId="5A1BABD2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B83" w:rsidRPr="005502FD" w14:paraId="0B5EF582" w14:textId="77777777" w:rsidTr="00B265C4">
        <w:trPr>
          <w:gridAfter w:val="1"/>
          <w:wAfter w:w="52" w:type="dxa"/>
          <w:trHeight w:val="139"/>
          <w:jc w:val="center"/>
        </w:trPr>
        <w:tc>
          <w:tcPr>
            <w:tcW w:w="2190" w:type="dxa"/>
            <w:tcBorders>
              <w:bottom w:val="single" w:sz="8" w:space="0" w:color="auto"/>
              <w:right w:val="nil"/>
            </w:tcBorders>
          </w:tcPr>
          <w:p w14:paraId="4FD9F5F6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6" w:type="dxa"/>
            <w:tcBorders>
              <w:left w:val="nil"/>
              <w:bottom w:val="single" w:sz="8" w:space="0" w:color="auto"/>
              <w:right w:val="nil"/>
            </w:tcBorders>
          </w:tcPr>
          <w:p w14:paraId="77BDC757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184(24.7)</w:t>
            </w:r>
          </w:p>
        </w:tc>
        <w:tc>
          <w:tcPr>
            <w:tcW w:w="2278" w:type="dxa"/>
            <w:tcBorders>
              <w:left w:val="nil"/>
              <w:bottom w:val="single" w:sz="8" w:space="0" w:color="auto"/>
              <w:right w:val="nil"/>
            </w:tcBorders>
          </w:tcPr>
          <w:p w14:paraId="469540CD" w14:textId="77777777" w:rsidR="00FD7B83" w:rsidRPr="005502FD" w:rsidRDefault="00FD7B83" w:rsidP="00B26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 xml:space="preserve">   128(24.5)</w:t>
            </w:r>
          </w:p>
        </w:tc>
        <w:tc>
          <w:tcPr>
            <w:tcW w:w="2309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6E3DD66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502FD">
              <w:rPr>
                <w:rFonts w:ascii="Times New Roman" w:hAnsi="Times New Roman" w:cs="Times New Roman"/>
                <w:sz w:val="24"/>
                <w:szCs w:val="24"/>
              </w:rPr>
              <w:t>56(25.1)</w:t>
            </w:r>
          </w:p>
        </w:tc>
        <w:tc>
          <w:tcPr>
            <w:tcW w:w="1521" w:type="dxa"/>
            <w:tcBorders>
              <w:left w:val="nil"/>
              <w:bottom w:val="single" w:sz="8" w:space="0" w:color="auto"/>
            </w:tcBorders>
          </w:tcPr>
          <w:p w14:paraId="4EB18598" w14:textId="77777777" w:rsidR="00FD7B83" w:rsidRPr="005502FD" w:rsidRDefault="00FD7B83" w:rsidP="00B265C4">
            <w:pPr>
              <w:tabs>
                <w:tab w:val="left" w:pos="750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371739" w14:textId="1271D35C" w:rsidR="00031560" w:rsidRPr="00DB0637" w:rsidRDefault="00171D73" w:rsidP="00536533">
      <w:pPr>
        <w:adjustRightInd w:val="0"/>
        <w:ind w:firstLineChars="150" w:firstLine="360"/>
      </w:pPr>
      <w:r w:rsidRPr="005502FD">
        <w:rPr>
          <w:rFonts w:ascii="Times New Roman" w:hAnsi="Times New Roman" w:cs="Times New Roman"/>
          <w:sz w:val="24"/>
          <w:szCs w:val="24"/>
        </w:rPr>
        <w:t>*indicates statistically significant.</w:t>
      </w:r>
    </w:p>
    <w:sectPr w:rsidR="00031560" w:rsidRPr="00DB0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9B8D6E" w14:textId="77777777" w:rsidR="00330FA2" w:rsidRDefault="00330FA2" w:rsidP="00DB0637">
      <w:r>
        <w:separator/>
      </w:r>
    </w:p>
  </w:endnote>
  <w:endnote w:type="continuationSeparator" w:id="0">
    <w:p w14:paraId="26F518FA" w14:textId="77777777" w:rsidR="00330FA2" w:rsidRDefault="00330FA2" w:rsidP="00DB0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91369" w14:textId="77777777" w:rsidR="00330FA2" w:rsidRDefault="00330FA2" w:rsidP="00DB0637">
      <w:r>
        <w:separator/>
      </w:r>
    </w:p>
  </w:footnote>
  <w:footnote w:type="continuationSeparator" w:id="0">
    <w:p w14:paraId="6C548D9E" w14:textId="77777777" w:rsidR="00330FA2" w:rsidRDefault="00330FA2" w:rsidP="00DB0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B0E"/>
    <w:rsid w:val="00031560"/>
    <w:rsid w:val="000E5B0E"/>
    <w:rsid w:val="00171D73"/>
    <w:rsid w:val="00243F95"/>
    <w:rsid w:val="00330FA2"/>
    <w:rsid w:val="00530837"/>
    <w:rsid w:val="00536533"/>
    <w:rsid w:val="00986877"/>
    <w:rsid w:val="00AC0622"/>
    <w:rsid w:val="00DB0637"/>
    <w:rsid w:val="00FD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7D675D"/>
  <w15:chartTrackingRefBased/>
  <w15:docId w15:val="{11D742E4-5F60-479E-A87B-8C2F7832D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6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06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06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0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0637"/>
    <w:rPr>
      <w:sz w:val="18"/>
      <w:szCs w:val="18"/>
    </w:rPr>
  </w:style>
  <w:style w:type="table" w:styleId="a7">
    <w:name w:val="Table Grid"/>
    <w:basedOn w:val="a1"/>
    <w:uiPriority w:val="39"/>
    <w:rsid w:val="00FD7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932</Characters>
  <Application>Microsoft Office Word</Application>
  <DocSecurity>0</DocSecurity>
  <Lines>155</Lines>
  <Paragraphs>106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5-03-19T23:50:00Z</dcterms:created>
  <dcterms:modified xsi:type="dcterms:W3CDTF">2025-09-23T13:16:00Z</dcterms:modified>
</cp:coreProperties>
</file>